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7"/>
        <w:gridCol w:w="850"/>
        <w:gridCol w:w="567"/>
        <w:gridCol w:w="993"/>
      </w:tblGrid>
      <w:tr>
        <w:trPr/>
        <w:tc>
          <w:tcPr>
            <w:tcW w:w="393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ind w:right="-108" w:hanging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able S2.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Expression of surface receptors for adenoviral transduction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-108" w:right="-108" w:firstLine="108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αVβ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αVβ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D4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NCaP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-346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64SK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3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T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AMP-C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40" w:after="4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</w:tr>
      <w:tr>
        <w:trPr/>
        <w:tc>
          <w:tcPr>
            <w:tcW w:w="393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right="-108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ean fluorescence intensity of receptor expression of FK228 treated cells related to untreated cells (1.00).  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5:54:00Z</dcterms:created>
  <dc:creator>Angelika Danielsson</dc:creator>
  <dc:description/>
  <cp:keywords/>
  <dc:language>en-US</dc:language>
  <cp:lastModifiedBy>Angelika Danielsson</cp:lastModifiedBy>
  <dcterms:modified xsi:type="dcterms:W3CDTF">2011-01-27T09:54:00Z</dcterms:modified>
  <cp:revision>14</cp:revision>
  <dc:subject/>
  <dc:title/>
</cp:coreProperties>
</file>